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4685030" cy="43846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5040" cy="4384800"/>
                          <a:chOff x="0" y="0"/>
                          <a:chExt cx="4685040" cy="4384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38400" y="1513080"/>
                            <a:ext cx="4216320" cy="249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815040" y="815040"/>
                            <a:ext cx="2126160" cy="49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bsorbance (mAU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1360" y="2144880"/>
                            <a:ext cx="1222920" cy="35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rTx(1-4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5720" y="1747440"/>
                            <a:ext cx="859320" cy="35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720" y="3915360"/>
                            <a:ext cx="252864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lution time ( min 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499400" y="1951200"/>
                            <a:ext cx="743760" cy="1173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743760" cy="11739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06560" y="98640"/>
                              <a:ext cx="566280" cy="1063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7.15pt;margin-top:71.9pt;width:433.1pt;height:281.1pt" coordorigin="-743,1438" coordsize="8662,56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73;top:2539;width:6639;height:392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743;top:1439;width:3347;height:78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bsorbance (mAU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3;top:3534;width:1925;height:5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rTx(1-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908;width:1352;height:5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0;top:6322;width:3981;height:7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lution time ( min 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902;top:3229;width:1171;height:1849">
                  <v:shape id="shape_0" stroked="t" o:allowincell="f" style="position:absolute;left:2902;top:3229;width:1170;height:184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w10:wrap type="none"/>
                  </v:shape>
                  <v:shape id="shape_0" stroked="f" o:allowincell="f" style="position:absolute;left:3069;top:3384;width:891;height:1673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4"/>
        </w:rPr>
      </w:pPr>
      <w:r>
        <w:rPr>
          <w:b/>
          <w:bCs/>
          <w:sz w:val="24"/>
        </w:rPr>
        <w:t>Figure S3.</w:t>
      </w:r>
      <w:r>
        <w:rPr>
          <w:bCs/>
          <w:sz w:val="24"/>
        </w:rPr>
        <w:t xml:space="preserve"> </w:t>
      </w:r>
      <w:r>
        <w:rPr>
          <w:bCs/>
          <w:sz w:val="24"/>
        </w:rPr>
        <w:t>RP-HPLC showing the purification of</w:t>
      </w:r>
      <w:r>
        <w:rPr>
          <w:bCs/>
          <w:sz w:val="24"/>
        </w:rPr>
        <w:t xml:space="preserve"> </w:t>
      </w:r>
      <w:r>
        <w:rPr>
          <w:sz w:val="24"/>
        </w:rPr>
        <w:t>DrTx(1-42)</w:t>
      </w:r>
      <w:r>
        <w:rPr>
          <w:bCs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All the elution was carried out using a linear gradient of 0-60% acetonitrile in 0.1% trifluoroacetic acid in water (v</w:t>
      </w:r>
      <w:r>
        <w:rPr>
          <w:bCs/>
          <w:sz w:val="24"/>
        </w:rPr>
        <w:t>/</w:t>
      </w:r>
      <w:r>
        <w:rPr>
          <w:bCs/>
          <w:sz w:val="24"/>
        </w:rPr>
        <w:t>v) within 40 min with a flow rate of 1 ml</w:t>
      </w:r>
      <w:r>
        <w:rPr>
          <w:bCs/>
          <w:sz w:val="24"/>
        </w:rPr>
        <w:t>/</w:t>
      </w:r>
      <w:r>
        <w:rPr>
          <w:bCs/>
          <w:sz w:val="24"/>
        </w:rPr>
        <w:t>min. The re-purification is provided in inset</w:t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5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5:00Z</dcterms:modified>
  <cp:revision>2</cp:revision>
  <dc:subject/>
  <dc:title/>
</cp:coreProperties>
</file>